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3E5EC" w14:textId="4D98EFD7" w:rsidR="007517E9" w:rsidRDefault="006F1BD4" w:rsidP="00A13101">
      <w:pPr>
        <w:pStyle w:val="Body"/>
        <w:spacing w:line="360" w:lineRule="auto"/>
      </w:pPr>
      <w:r w:rsidRPr="009B0C88">
        <w:rPr>
          <w:b/>
          <w:bCs/>
        </w:rPr>
        <w:t>Supplementary Table S</w:t>
      </w:r>
      <w:r w:rsidR="009F3BDC">
        <w:rPr>
          <w:b/>
          <w:bCs/>
        </w:rPr>
        <w:t>2</w:t>
      </w:r>
      <w:r w:rsidRPr="009B0C88">
        <w:rPr>
          <w:b/>
          <w:bCs/>
        </w:rPr>
        <w:t>.</w:t>
      </w:r>
      <w:r w:rsidR="00A13101">
        <w:t xml:space="preserve"> </w:t>
      </w:r>
      <w:r>
        <w:t xml:space="preserve">Mann-Kendall trend test results measuring temporal trend changes in </w:t>
      </w:r>
      <w:r w:rsidR="00A13101">
        <w:t>20-</w:t>
      </w:r>
      <w:r>
        <w:t xml:space="preserve">year intervals for all tetrapod taxa </w:t>
      </w:r>
      <w:proofErr w:type="gramStart"/>
      <w:r>
        <w:t>globally, and</w:t>
      </w:r>
      <w:proofErr w:type="gramEnd"/>
      <w:r>
        <w:t xml:space="preserve"> split by both class and island/continent. Tests were not performed on amphibian and reptile extinctions or continental bird extinctions pre-1760 since there are no extinction records available with exact extinction dates. Kendall’s τ is a measure of trend strength, valued between -1 and 1, the significance of which is quantified by a 2-sided p-value. Significant p-values are highlighted in bold italic. </w:t>
      </w:r>
    </w:p>
    <w:p w14:paraId="12E8674D" w14:textId="77777777" w:rsidR="007517E9" w:rsidRDefault="007517E9">
      <w:pPr>
        <w:pStyle w:val="Body"/>
      </w:pPr>
    </w:p>
    <w:p w14:paraId="78CFC345" w14:textId="77777777" w:rsidR="007517E9" w:rsidRDefault="007517E9">
      <w:pPr>
        <w:pStyle w:val="Body"/>
      </w:pPr>
    </w:p>
    <w:tbl>
      <w:tblPr>
        <w:tblW w:w="9622" w:type="dxa"/>
        <w:tblInd w:w="10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539"/>
        <w:gridCol w:w="2126"/>
        <w:gridCol w:w="1985"/>
        <w:gridCol w:w="1972"/>
      </w:tblGrid>
      <w:tr w:rsidR="007517E9" w14:paraId="257AEBFA" w14:textId="77777777" w:rsidTr="00A13101">
        <w:trPr>
          <w:trHeight w:val="241"/>
        </w:trPr>
        <w:tc>
          <w:tcPr>
            <w:tcW w:w="353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32726" w14:textId="77777777" w:rsidR="007517E9" w:rsidRDefault="006F1BD4">
            <w:pPr>
              <w:pStyle w:val="Body"/>
              <w:spacing w:line="360" w:lineRule="auto"/>
            </w:pPr>
            <w:r>
              <w:rPr>
                <w:b/>
                <w:bCs/>
              </w:rPr>
              <w:t>Model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1CB07" w14:textId="77777777" w:rsidR="007517E9" w:rsidRDefault="006F1BD4">
            <w:pPr>
              <w:pStyle w:val="Body"/>
              <w:spacing w:line="360" w:lineRule="auto"/>
            </w:pPr>
            <w:r>
              <w:rPr>
                <w:b/>
                <w:bCs/>
              </w:rPr>
              <w:t>Taxa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68670" w14:textId="77777777" w:rsidR="007517E9" w:rsidRDefault="006F1BD4">
            <w:pPr>
              <w:pStyle w:val="Body"/>
              <w:spacing w:line="360" w:lineRule="auto"/>
            </w:pPr>
            <w:r>
              <w:rPr>
                <w:b/>
                <w:bCs/>
              </w:rPr>
              <w:t xml:space="preserve">Kendall’s </w:t>
            </w:r>
            <w:r>
              <w:rPr>
                <w:rFonts w:ascii="Symbol" w:hAnsi="Symbol"/>
              </w:rPr>
              <w:t>t</w:t>
            </w:r>
          </w:p>
        </w:tc>
        <w:tc>
          <w:tcPr>
            <w:tcW w:w="19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047B0" w14:textId="77777777" w:rsidR="007517E9" w:rsidRDefault="006F1BD4">
            <w:pPr>
              <w:pStyle w:val="Body"/>
              <w:spacing w:line="360" w:lineRule="auto"/>
            </w:pPr>
            <w:r>
              <w:rPr>
                <w:b/>
                <w:bCs/>
              </w:rPr>
              <w:t xml:space="preserve">2-sided </w:t>
            </w:r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>-value</w:t>
            </w:r>
          </w:p>
        </w:tc>
      </w:tr>
      <w:tr w:rsidR="007517E9" w14:paraId="7BD4393C" w14:textId="77777777" w:rsidTr="00A13101">
        <w:trPr>
          <w:trHeight w:val="8392"/>
        </w:trPr>
        <w:tc>
          <w:tcPr>
            <w:tcW w:w="353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BA2C5" w14:textId="77777777" w:rsidR="007517E9" w:rsidRDefault="006F1BD4">
            <w:pPr>
              <w:pStyle w:val="Body"/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Pre-industrial era (1460-1760)</w:t>
            </w:r>
          </w:p>
          <w:p w14:paraId="74604E4F" w14:textId="77777777" w:rsidR="007517E9" w:rsidRDefault="006F1BD4">
            <w:pPr>
              <w:pStyle w:val="Body"/>
              <w:spacing w:line="360" w:lineRule="auto"/>
            </w:pPr>
            <w:r>
              <w:t>Global</w:t>
            </w:r>
          </w:p>
          <w:p w14:paraId="2DA91886" w14:textId="77777777" w:rsidR="007517E9" w:rsidRDefault="006F1BD4">
            <w:pPr>
              <w:pStyle w:val="Body"/>
              <w:spacing w:line="360" w:lineRule="auto"/>
            </w:pPr>
            <w:r>
              <w:t>Global</w:t>
            </w:r>
          </w:p>
          <w:p w14:paraId="4B1E8ED7" w14:textId="77777777" w:rsidR="007517E9" w:rsidRDefault="006F1BD4">
            <w:pPr>
              <w:pStyle w:val="Body"/>
              <w:spacing w:line="360" w:lineRule="auto"/>
            </w:pPr>
            <w:r>
              <w:t>Global</w:t>
            </w:r>
          </w:p>
          <w:p w14:paraId="6E5AB6DA" w14:textId="77777777" w:rsidR="007517E9" w:rsidRDefault="006F1BD4">
            <w:pPr>
              <w:pStyle w:val="Body"/>
              <w:spacing w:line="360" w:lineRule="auto"/>
            </w:pPr>
            <w:r>
              <w:t>Island</w:t>
            </w:r>
          </w:p>
          <w:p w14:paraId="2925C6DA" w14:textId="77777777" w:rsidR="007517E9" w:rsidRDefault="006F1BD4">
            <w:pPr>
              <w:pStyle w:val="Body"/>
              <w:spacing w:line="360" w:lineRule="auto"/>
            </w:pPr>
            <w:r>
              <w:t>Island</w:t>
            </w:r>
          </w:p>
          <w:p w14:paraId="294A6433" w14:textId="77777777" w:rsidR="007517E9" w:rsidRDefault="006F1BD4">
            <w:pPr>
              <w:pStyle w:val="Body"/>
              <w:spacing w:line="360" w:lineRule="auto"/>
            </w:pPr>
            <w:r>
              <w:t>Island</w:t>
            </w:r>
          </w:p>
          <w:p w14:paraId="25F2CB8D" w14:textId="77777777" w:rsidR="007517E9" w:rsidRDefault="006F1BD4">
            <w:pPr>
              <w:pStyle w:val="Body"/>
              <w:spacing w:line="360" w:lineRule="auto"/>
            </w:pPr>
            <w:r>
              <w:t>Continent</w:t>
            </w:r>
          </w:p>
          <w:p w14:paraId="6E779D96" w14:textId="77777777" w:rsidR="007517E9" w:rsidRDefault="006F1BD4">
            <w:pPr>
              <w:pStyle w:val="Body"/>
              <w:spacing w:line="360" w:lineRule="auto"/>
            </w:pPr>
            <w:r>
              <w:t>Continent</w:t>
            </w:r>
          </w:p>
          <w:p w14:paraId="7DE57AA0" w14:textId="77777777" w:rsidR="007517E9" w:rsidRDefault="007517E9">
            <w:pPr>
              <w:pStyle w:val="Body"/>
              <w:spacing w:line="360" w:lineRule="auto"/>
            </w:pPr>
          </w:p>
          <w:p w14:paraId="679E4522" w14:textId="77777777" w:rsidR="007517E9" w:rsidRDefault="006F1BD4">
            <w:pPr>
              <w:pStyle w:val="Body"/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Post-industrial era (1760-2000)</w:t>
            </w:r>
          </w:p>
          <w:p w14:paraId="3DCF10AE" w14:textId="77777777" w:rsidR="007517E9" w:rsidRDefault="006F1BD4">
            <w:pPr>
              <w:pStyle w:val="Body"/>
              <w:spacing w:line="360" w:lineRule="auto"/>
            </w:pPr>
            <w:r>
              <w:t>Global</w:t>
            </w:r>
          </w:p>
          <w:p w14:paraId="4BBFA932" w14:textId="77777777" w:rsidR="007517E9" w:rsidRDefault="006F1BD4">
            <w:pPr>
              <w:pStyle w:val="Body"/>
              <w:spacing w:line="360" w:lineRule="auto"/>
            </w:pPr>
            <w:r>
              <w:t>Global</w:t>
            </w:r>
          </w:p>
          <w:p w14:paraId="12CAAFAB" w14:textId="77777777" w:rsidR="007517E9" w:rsidRDefault="006F1BD4">
            <w:pPr>
              <w:pStyle w:val="Body"/>
              <w:spacing w:line="360" w:lineRule="auto"/>
            </w:pPr>
            <w:r>
              <w:t>Global</w:t>
            </w:r>
          </w:p>
          <w:p w14:paraId="04C1F80F" w14:textId="77777777" w:rsidR="007517E9" w:rsidRDefault="006F1BD4">
            <w:pPr>
              <w:pStyle w:val="Body"/>
              <w:spacing w:line="360" w:lineRule="auto"/>
            </w:pPr>
            <w:r>
              <w:t>Global</w:t>
            </w:r>
          </w:p>
          <w:p w14:paraId="20560F20" w14:textId="77777777" w:rsidR="007517E9" w:rsidRDefault="006F1BD4">
            <w:pPr>
              <w:pStyle w:val="Body"/>
              <w:spacing w:line="360" w:lineRule="auto"/>
            </w:pPr>
            <w:r>
              <w:t>Global</w:t>
            </w:r>
          </w:p>
          <w:p w14:paraId="208EF088" w14:textId="77777777" w:rsidR="007517E9" w:rsidRDefault="006F1BD4">
            <w:pPr>
              <w:pStyle w:val="Body"/>
              <w:spacing w:line="360" w:lineRule="auto"/>
            </w:pPr>
            <w:r>
              <w:t>Island</w:t>
            </w:r>
          </w:p>
          <w:p w14:paraId="26AE43D6" w14:textId="77777777" w:rsidR="007517E9" w:rsidRDefault="006F1BD4">
            <w:pPr>
              <w:pStyle w:val="Body"/>
              <w:spacing w:line="360" w:lineRule="auto"/>
            </w:pPr>
            <w:r>
              <w:t>Island</w:t>
            </w:r>
          </w:p>
          <w:p w14:paraId="066D2596" w14:textId="77777777" w:rsidR="007517E9" w:rsidRDefault="006F1BD4">
            <w:pPr>
              <w:pStyle w:val="Body"/>
              <w:spacing w:line="360" w:lineRule="auto"/>
            </w:pPr>
            <w:r>
              <w:t>Island</w:t>
            </w:r>
          </w:p>
          <w:p w14:paraId="2447B1DA" w14:textId="77777777" w:rsidR="007517E9" w:rsidRDefault="006F1BD4">
            <w:pPr>
              <w:pStyle w:val="Body"/>
              <w:spacing w:line="360" w:lineRule="auto"/>
            </w:pPr>
            <w:r>
              <w:t>Island</w:t>
            </w:r>
          </w:p>
          <w:p w14:paraId="6D7EC12C" w14:textId="77777777" w:rsidR="007517E9" w:rsidRDefault="006F1BD4">
            <w:pPr>
              <w:pStyle w:val="Body"/>
              <w:spacing w:line="360" w:lineRule="auto"/>
            </w:pPr>
            <w:r>
              <w:t>Island</w:t>
            </w:r>
          </w:p>
          <w:p w14:paraId="32C5B20A" w14:textId="77777777" w:rsidR="007517E9" w:rsidRDefault="006F1BD4">
            <w:pPr>
              <w:pStyle w:val="Body"/>
              <w:spacing w:line="360" w:lineRule="auto"/>
            </w:pPr>
            <w:r>
              <w:t>Continent</w:t>
            </w:r>
          </w:p>
          <w:p w14:paraId="654C099D" w14:textId="77777777" w:rsidR="007517E9" w:rsidRDefault="006F1BD4">
            <w:pPr>
              <w:pStyle w:val="Body"/>
              <w:spacing w:line="360" w:lineRule="auto"/>
            </w:pPr>
            <w:r>
              <w:t>Continent</w:t>
            </w:r>
          </w:p>
          <w:p w14:paraId="3119C006" w14:textId="77777777" w:rsidR="007517E9" w:rsidRDefault="006F1BD4">
            <w:pPr>
              <w:pStyle w:val="Body"/>
              <w:spacing w:line="360" w:lineRule="auto"/>
            </w:pPr>
            <w:r>
              <w:t>Continent</w:t>
            </w:r>
          </w:p>
          <w:p w14:paraId="43E886EA" w14:textId="77777777" w:rsidR="007517E9" w:rsidRDefault="006F1BD4">
            <w:pPr>
              <w:pStyle w:val="Body"/>
              <w:spacing w:line="360" w:lineRule="auto"/>
            </w:pPr>
            <w:r>
              <w:t>Continent</w:t>
            </w:r>
          </w:p>
          <w:p w14:paraId="4A8C8597" w14:textId="77777777" w:rsidR="007517E9" w:rsidRDefault="006F1BD4">
            <w:pPr>
              <w:pStyle w:val="Body"/>
              <w:spacing w:line="360" w:lineRule="auto"/>
            </w:pPr>
            <w:r>
              <w:t>Continent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DCFBE" w14:textId="77777777" w:rsidR="007517E9" w:rsidRDefault="007517E9">
            <w:pPr>
              <w:pStyle w:val="Body"/>
              <w:spacing w:line="360" w:lineRule="auto"/>
            </w:pPr>
          </w:p>
          <w:p w14:paraId="3D47765A" w14:textId="77777777" w:rsidR="007517E9" w:rsidRDefault="006F1BD4">
            <w:pPr>
              <w:pStyle w:val="Body"/>
              <w:spacing w:line="360" w:lineRule="auto"/>
            </w:pPr>
            <w:r>
              <w:t>Tetrapods</w:t>
            </w:r>
          </w:p>
          <w:p w14:paraId="79943BB9" w14:textId="77777777" w:rsidR="007517E9" w:rsidRDefault="006F1BD4">
            <w:pPr>
              <w:pStyle w:val="Body"/>
              <w:spacing w:line="360" w:lineRule="auto"/>
            </w:pPr>
            <w:r>
              <w:t>Aves</w:t>
            </w:r>
          </w:p>
          <w:p w14:paraId="46C43107" w14:textId="77777777" w:rsidR="007517E9" w:rsidRDefault="006F1BD4">
            <w:pPr>
              <w:pStyle w:val="Body"/>
              <w:spacing w:line="360" w:lineRule="auto"/>
            </w:pPr>
            <w:r>
              <w:t>Mammalia</w:t>
            </w:r>
          </w:p>
          <w:p w14:paraId="6F99A717" w14:textId="77777777" w:rsidR="007517E9" w:rsidRDefault="006F1BD4">
            <w:pPr>
              <w:pStyle w:val="Body"/>
              <w:spacing w:line="360" w:lineRule="auto"/>
            </w:pPr>
            <w:r>
              <w:t>Tetrapods</w:t>
            </w:r>
          </w:p>
          <w:p w14:paraId="74AC1D7B" w14:textId="77777777" w:rsidR="007517E9" w:rsidRDefault="006F1BD4">
            <w:pPr>
              <w:pStyle w:val="Body"/>
              <w:spacing w:line="360" w:lineRule="auto"/>
            </w:pPr>
            <w:r>
              <w:t>Aves</w:t>
            </w:r>
          </w:p>
          <w:p w14:paraId="09F3E8E7" w14:textId="77777777" w:rsidR="007517E9" w:rsidRDefault="006F1BD4">
            <w:pPr>
              <w:pStyle w:val="Body"/>
              <w:spacing w:line="360" w:lineRule="auto"/>
            </w:pPr>
            <w:r>
              <w:t>Mammalia</w:t>
            </w:r>
          </w:p>
          <w:p w14:paraId="6D3AAB13" w14:textId="77777777" w:rsidR="007517E9" w:rsidRDefault="006F1BD4">
            <w:pPr>
              <w:pStyle w:val="Body"/>
              <w:spacing w:line="360" w:lineRule="auto"/>
            </w:pPr>
            <w:r>
              <w:t>Tetrapods</w:t>
            </w:r>
          </w:p>
          <w:p w14:paraId="7EC1EAD7" w14:textId="77777777" w:rsidR="007517E9" w:rsidRDefault="006F1BD4">
            <w:pPr>
              <w:pStyle w:val="Body"/>
              <w:spacing w:line="360" w:lineRule="auto"/>
            </w:pPr>
            <w:r>
              <w:t>Mammalia</w:t>
            </w:r>
          </w:p>
          <w:p w14:paraId="705B2C85" w14:textId="77777777" w:rsidR="007517E9" w:rsidRDefault="007517E9">
            <w:pPr>
              <w:pStyle w:val="Body"/>
              <w:spacing w:line="360" w:lineRule="auto"/>
            </w:pPr>
          </w:p>
          <w:p w14:paraId="74C7D23D" w14:textId="77777777" w:rsidR="007517E9" w:rsidRDefault="007517E9">
            <w:pPr>
              <w:pStyle w:val="Body"/>
              <w:spacing w:line="360" w:lineRule="auto"/>
            </w:pPr>
          </w:p>
          <w:p w14:paraId="30D96BF7" w14:textId="77777777" w:rsidR="007517E9" w:rsidRDefault="006F1BD4">
            <w:pPr>
              <w:pStyle w:val="Body"/>
              <w:spacing w:line="360" w:lineRule="auto"/>
            </w:pPr>
            <w:r>
              <w:t>Tetrapods</w:t>
            </w:r>
          </w:p>
          <w:p w14:paraId="200FBBAC" w14:textId="77777777" w:rsidR="007517E9" w:rsidRDefault="006F1BD4">
            <w:pPr>
              <w:pStyle w:val="Body"/>
              <w:spacing w:line="360" w:lineRule="auto"/>
            </w:pPr>
            <w:r>
              <w:t>Amphibia</w:t>
            </w:r>
          </w:p>
          <w:p w14:paraId="169F8044" w14:textId="77777777" w:rsidR="007517E9" w:rsidRDefault="006F1BD4">
            <w:pPr>
              <w:pStyle w:val="Body"/>
              <w:spacing w:line="360" w:lineRule="auto"/>
            </w:pPr>
            <w:r>
              <w:t>Aves</w:t>
            </w:r>
          </w:p>
          <w:p w14:paraId="00086ED3" w14:textId="77777777" w:rsidR="007517E9" w:rsidRDefault="006F1BD4">
            <w:pPr>
              <w:pStyle w:val="Body"/>
              <w:spacing w:line="360" w:lineRule="auto"/>
            </w:pPr>
            <w:r>
              <w:t>Mammalia</w:t>
            </w:r>
          </w:p>
          <w:p w14:paraId="5E903804" w14:textId="77777777" w:rsidR="007517E9" w:rsidRDefault="006F1BD4">
            <w:pPr>
              <w:pStyle w:val="Body"/>
              <w:spacing w:line="360" w:lineRule="auto"/>
            </w:pPr>
            <w:r>
              <w:t>Reptilia</w:t>
            </w:r>
          </w:p>
          <w:p w14:paraId="5DC1E777" w14:textId="77777777" w:rsidR="007517E9" w:rsidRDefault="006F1BD4">
            <w:pPr>
              <w:pStyle w:val="Body"/>
              <w:spacing w:line="360" w:lineRule="auto"/>
            </w:pPr>
            <w:r>
              <w:t>Tetrapods</w:t>
            </w:r>
          </w:p>
          <w:p w14:paraId="72D9AAED" w14:textId="77777777" w:rsidR="007517E9" w:rsidRDefault="006F1BD4">
            <w:pPr>
              <w:pStyle w:val="Body"/>
              <w:spacing w:line="360" w:lineRule="auto"/>
            </w:pPr>
            <w:r>
              <w:t>Amphibia</w:t>
            </w:r>
          </w:p>
          <w:p w14:paraId="237F391D" w14:textId="77777777" w:rsidR="007517E9" w:rsidRDefault="006F1BD4">
            <w:pPr>
              <w:pStyle w:val="Body"/>
              <w:spacing w:line="360" w:lineRule="auto"/>
            </w:pPr>
            <w:r>
              <w:t>Aves</w:t>
            </w:r>
          </w:p>
          <w:p w14:paraId="62BEE07B" w14:textId="77777777" w:rsidR="007517E9" w:rsidRDefault="006F1BD4">
            <w:pPr>
              <w:pStyle w:val="Body"/>
              <w:spacing w:line="360" w:lineRule="auto"/>
            </w:pPr>
            <w:r>
              <w:t>Mammalia</w:t>
            </w:r>
          </w:p>
          <w:p w14:paraId="4FB6AB72" w14:textId="77777777" w:rsidR="007517E9" w:rsidRDefault="006F1BD4">
            <w:pPr>
              <w:pStyle w:val="Body"/>
              <w:spacing w:line="360" w:lineRule="auto"/>
            </w:pPr>
            <w:r>
              <w:t>Reptilia</w:t>
            </w:r>
          </w:p>
          <w:p w14:paraId="2DDC094F" w14:textId="77777777" w:rsidR="007517E9" w:rsidRDefault="006F1BD4">
            <w:pPr>
              <w:pStyle w:val="Body"/>
              <w:spacing w:line="360" w:lineRule="auto"/>
            </w:pPr>
            <w:r>
              <w:t>Tetrapods</w:t>
            </w:r>
          </w:p>
          <w:p w14:paraId="6D5DEDD1" w14:textId="77777777" w:rsidR="007517E9" w:rsidRDefault="006F1BD4">
            <w:pPr>
              <w:pStyle w:val="Body"/>
              <w:spacing w:line="360" w:lineRule="auto"/>
            </w:pPr>
            <w:r>
              <w:t>Amphibia</w:t>
            </w:r>
          </w:p>
          <w:p w14:paraId="47796E20" w14:textId="77777777" w:rsidR="007517E9" w:rsidRDefault="006F1BD4">
            <w:pPr>
              <w:pStyle w:val="Body"/>
              <w:spacing w:line="360" w:lineRule="auto"/>
            </w:pPr>
            <w:r>
              <w:t>Aves</w:t>
            </w:r>
          </w:p>
          <w:p w14:paraId="18829D91" w14:textId="77777777" w:rsidR="007517E9" w:rsidRDefault="006F1BD4">
            <w:pPr>
              <w:pStyle w:val="Body"/>
              <w:spacing w:line="360" w:lineRule="auto"/>
            </w:pPr>
            <w:r>
              <w:t>Mammalia</w:t>
            </w:r>
          </w:p>
          <w:p w14:paraId="65E37247" w14:textId="77777777" w:rsidR="007517E9" w:rsidRDefault="006F1BD4">
            <w:pPr>
              <w:pStyle w:val="Body"/>
              <w:spacing w:line="360" w:lineRule="auto"/>
            </w:pPr>
            <w:r>
              <w:t>Reptilia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40D3F" w14:textId="77777777" w:rsidR="007517E9" w:rsidRDefault="007517E9">
            <w:pPr>
              <w:pStyle w:val="Body"/>
              <w:spacing w:line="360" w:lineRule="auto"/>
            </w:pPr>
          </w:p>
          <w:p w14:paraId="6D9D0299" w14:textId="77777777" w:rsidR="007517E9" w:rsidRDefault="006F1BD4">
            <w:pPr>
              <w:pStyle w:val="Body"/>
              <w:spacing w:line="360" w:lineRule="auto"/>
            </w:pPr>
            <w:r>
              <w:t>0.4700</w:t>
            </w:r>
          </w:p>
          <w:p w14:paraId="3B79AA2F" w14:textId="77777777" w:rsidR="007517E9" w:rsidRDefault="006F1BD4">
            <w:pPr>
              <w:pStyle w:val="Body"/>
              <w:spacing w:line="360" w:lineRule="auto"/>
            </w:pPr>
            <w:r>
              <w:t>0.5649</w:t>
            </w:r>
          </w:p>
          <w:p w14:paraId="458297A1" w14:textId="77777777" w:rsidR="007517E9" w:rsidRDefault="006F1BD4">
            <w:pPr>
              <w:pStyle w:val="Body"/>
              <w:spacing w:line="360" w:lineRule="auto"/>
            </w:pPr>
            <w:r>
              <w:t>-0.1354</w:t>
            </w:r>
          </w:p>
          <w:p w14:paraId="3DFFCB10" w14:textId="77777777" w:rsidR="007517E9" w:rsidRDefault="006F1BD4">
            <w:pPr>
              <w:pStyle w:val="Body"/>
              <w:spacing w:line="360" w:lineRule="auto"/>
            </w:pPr>
            <w:r>
              <w:t>0.5469</w:t>
            </w:r>
          </w:p>
          <w:p w14:paraId="191DFAE8" w14:textId="77777777" w:rsidR="007517E9" w:rsidRDefault="006F1BD4">
            <w:pPr>
              <w:pStyle w:val="Body"/>
              <w:spacing w:line="360" w:lineRule="auto"/>
            </w:pPr>
            <w:r>
              <w:t>0.5649</w:t>
            </w:r>
          </w:p>
          <w:p w14:paraId="2E2F64CF" w14:textId="77777777" w:rsidR="007517E9" w:rsidRDefault="006F1BD4">
            <w:pPr>
              <w:pStyle w:val="Body"/>
              <w:spacing w:line="360" w:lineRule="auto"/>
            </w:pPr>
            <w:r>
              <w:t>-0.1649</w:t>
            </w:r>
          </w:p>
          <w:p w14:paraId="6B3B1A76" w14:textId="77777777" w:rsidR="007517E9" w:rsidRDefault="006F1BD4">
            <w:pPr>
              <w:pStyle w:val="Body"/>
              <w:spacing w:line="360" w:lineRule="auto"/>
            </w:pPr>
            <w:r>
              <w:t>-0.0527</w:t>
            </w:r>
          </w:p>
          <w:p w14:paraId="557302B9" w14:textId="77777777" w:rsidR="007517E9" w:rsidRDefault="006F1BD4">
            <w:pPr>
              <w:pStyle w:val="Body"/>
              <w:spacing w:line="360" w:lineRule="auto"/>
            </w:pPr>
            <w:r>
              <w:t>-0.0527</w:t>
            </w:r>
          </w:p>
          <w:p w14:paraId="383C55BD" w14:textId="77777777" w:rsidR="007517E9" w:rsidRDefault="007517E9">
            <w:pPr>
              <w:pStyle w:val="Body"/>
              <w:spacing w:line="360" w:lineRule="auto"/>
            </w:pPr>
          </w:p>
          <w:p w14:paraId="7DB20807" w14:textId="77777777" w:rsidR="007517E9" w:rsidRDefault="007517E9">
            <w:pPr>
              <w:pStyle w:val="Body"/>
              <w:spacing w:line="360" w:lineRule="auto"/>
            </w:pPr>
          </w:p>
          <w:p w14:paraId="31EAE29D" w14:textId="77777777" w:rsidR="007517E9" w:rsidRDefault="006F1BD4">
            <w:pPr>
              <w:pStyle w:val="Body"/>
              <w:spacing w:line="360" w:lineRule="auto"/>
            </w:pPr>
            <w:r>
              <w:t>0.7613</w:t>
            </w:r>
          </w:p>
          <w:p w14:paraId="1B04746F" w14:textId="77777777" w:rsidR="007517E9" w:rsidRDefault="006F1BD4">
            <w:pPr>
              <w:pStyle w:val="Body"/>
              <w:spacing w:line="360" w:lineRule="auto"/>
            </w:pPr>
            <w:r>
              <w:t>0.8161</w:t>
            </w:r>
          </w:p>
          <w:p w14:paraId="14F3802C" w14:textId="77777777" w:rsidR="007517E9" w:rsidRDefault="006F1BD4">
            <w:pPr>
              <w:pStyle w:val="Body"/>
              <w:spacing w:line="360" w:lineRule="auto"/>
            </w:pPr>
            <w:r>
              <w:t>0.4416</w:t>
            </w:r>
          </w:p>
          <w:p w14:paraId="5C88D426" w14:textId="77777777" w:rsidR="007517E9" w:rsidRDefault="006F1BD4">
            <w:pPr>
              <w:pStyle w:val="Body"/>
              <w:spacing w:line="360" w:lineRule="auto"/>
            </w:pPr>
            <w:r>
              <w:t>0.5338</w:t>
            </w:r>
          </w:p>
          <w:p w14:paraId="083FB08A" w14:textId="77777777" w:rsidR="007517E9" w:rsidRDefault="006F1BD4">
            <w:pPr>
              <w:pStyle w:val="Body"/>
              <w:spacing w:line="360" w:lineRule="auto"/>
            </w:pPr>
            <w:r>
              <w:t>0.6672</w:t>
            </w:r>
          </w:p>
          <w:p w14:paraId="0E6465D8" w14:textId="77777777" w:rsidR="007517E9" w:rsidRDefault="006F1BD4">
            <w:pPr>
              <w:pStyle w:val="Body"/>
              <w:spacing w:line="360" w:lineRule="auto"/>
            </w:pPr>
            <w:r>
              <w:t>0.5128</w:t>
            </w:r>
          </w:p>
          <w:p w14:paraId="3CA3BC6D" w14:textId="77777777" w:rsidR="007517E9" w:rsidRDefault="006F1BD4">
            <w:pPr>
              <w:pStyle w:val="Body"/>
              <w:spacing w:line="360" w:lineRule="auto"/>
            </w:pPr>
            <w:r>
              <w:t>0.4199</w:t>
            </w:r>
          </w:p>
          <w:p w14:paraId="70807AD6" w14:textId="77777777" w:rsidR="007517E9" w:rsidRDefault="006F1BD4">
            <w:pPr>
              <w:pStyle w:val="Body"/>
              <w:spacing w:line="360" w:lineRule="auto"/>
            </w:pPr>
            <w:r>
              <w:t>0.4212</w:t>
            </w:r>
          </w:p>
          <w:p w14:paraId="0BF54A66" w14:textId="77777777" w:rsidR="007517E9" w:rsidRDefault="006F1BD4">
            <w:pPr>
              <w:pStyle w:val="Body"/>
              <w:spacing w:line="360" w:lineRule="auto"/>
            </w:pPr>
            <w:r>
              <w:t>0.5854</w:t>
            </w:r>
          </w:p>
          <w:p w14:paraId="5C33D8D6" w14:textId="77777777" w:rsidR="007517E9" w:rsidRDefault="006F1BD4">
            <w:pPr>
              <w:pStyle w:val="Body"/>
              <w:spacing w:line="360" w:lineRule="auto"/>
            </w:pPr>
            <w:r>
              <w:t>0.5767</w:t>
            </w:r>
          </w:p>
          <w:p w14:paraId="4C1262E8" w14:textId="77777777" w:rsidR="007517E9" w:rsidRDefault="006F1BD4">
            <w:pPr>
              <w:pStyle w:val="Body"/>
              <w:spacing w:line="360" w:lineRule="auto"/>
            </w:pPr>
            <w:r>
              <w:t>0.8466</w:t>
            </w:r>
          </w:p>
          <w:p w14:paraId="78693DF6" w14:textId="77777777" w:rsidR="007517E9" w:rsidRDefault="006F1BD4">
            <w:pPr>
              <w:pStyle w:val="Body"/>
              <w:spacing w:line="360" w:lineRule="auto"/>
            </w:pPr>
            <w:r>
              <w:t>0.8006</w:t>
            </w:r>
          </w:p>
          <w:p w14:paraId="787B04D8" w14:textId="77777777" w:rsidR="007517E9" w:rsidRDefault="006F1BD4">
            <w:pPr>
              <w:pStyle w:val="Body"/>
              <w:spacing w:line="360" w:lineRule="auto"/>
            </w:pPr>
            <w:r>
              <w:t>0.5947</w:t>
            </w:r>
          </w:p>
          <w:p w14:paraId="2275C3B0" w14:textId="77777777" w:rsidR="007517E9" w:rsidRDefault="006F1BD4">
            <w:pPr>
              <w:pStyle w:val="Body"/>
              <w:spacing w:line="360" w:lineRule="auto"/>
            </w:pPr>
            <w:r>
              <w:t>0.6319</w:t>
            </w:r>
          </w:p>
          <w:p w14:paraId="1AE0FC19" w14:textId="77777777" w:rsidR="007517E9" w:rsidRDefault="006F1BD4">
            <w:pPr>
              <w:pStyle w:val="Body"/>
              <w:spacing w:line="360" w:lineRule="auto"/>
            </w:pPr>
            <w:r>
              <w:t>0.7621</w:t>
            </w:r>
          </w:p>
        </w:tc>
        <w:tc>
          <w:tcPr>
            <w:tcW w:w="19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417A9" w14:textId="77777777" w:rsidR="007517E9" w:rsidRDefault="007517E9">
            <w:pPr>
              <w:pStyle w:val="Body"/>
              <w:spacing w:line="360" w:lineRule="auto"/>
            </w:pPr>
          </w:p>
          <w:p w14:paraId="1D7C7A4D" w14:textId="77777777" w:rsidR="007517E9" w:rsidRDefault="006F1BD4">
            <w:pPr>
              <w:pStyle w:val="Body"/>
              <w:spacing w:line="360" w:lineRule="auto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0.0183</w:t>
            </w:r>
          </w:p>
          <w:p w14:paraId="4B6C8F86" w14:textId="77777777" w:rsidR="007517E9" w:rsidRDefault="006F1BD4">
            <w:pPr>
              <w:pStyle w:val="Body"/>
              <w:spacing w:line="360" w:lineRule="auto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0.0051</w:t>
            </w:r>
          </w:p>
          <w:p w14:paraId="1ECAE052" w14:textId="77777777" w:rsidR="007517E9" w:rsidRDefault="006F1BD4">
            <w:pPr>
              <w:pStyle w:val="Body"/>
              <w:spacing w:line="360" w:lineRule="auto"/>
            </w:pPr>
            <w:r>
              <w:t>0.5711</w:t>
            </w:r>
          </w:p>
          <w:p w14:paraId="680C7F0E" w14:textId="77777777" w:rsidR="007517E9" w:rsidRDefault="006F1BD4">
            <w:pPr>
              <w:pStyle w:val="Body"/>
              <w:spacing w:line="360" w:lineRule="auto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0.0065</w:t>
            </w:r>
          </w:p>
          <w:p w14:paraId="4273310D" w14:textId="77777777" w:rsidR="007517E9" w:rsidRDefault="006F1BD4">
            <w:pPr>
              <w:pStyle w:val="Body"/>
              <w:spacing w:line="360" w:lineRule="auto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0.0051</w:t>
            </w:r>
          </w:p>
          <w:p w14:paraId="582D87F4" w14:textId="77777777" w:rsidR="007517E9" w:rsidRDefault="006F1BD4">
            <w:pPr>
              <w:pStyle w:val="Body"/>
              <w:spacing w:line="360" w:lineRule="auto"/>
            </w:pPr>
            <w:r>
              <w:t>0.5152</w:t>
            </w:r>
          </w:p>
          <w:p w14:paraId="65C57960" w14:textId="77777777" w:rsidR="007517E9" w:rsidRDefault="006F1BD4">
            <w:pPr>
              <w:pStyle w:val="Body"/>
              <w:spacing w:line="360" w:lineRule="auto"/>
            </w:pPr>
            <w:r>
              <w:t>0.8557</w:t>
            </w:r>
          </w:p>
          <w:p w14:paraId="63CE3AA1" w14:textId="77777777" w:rsidR="007517E9" w:rsidRDefault="006F1BD4">
            <w:pPr>
              <w:pStyle w:val="Body"/>
              <w:spacing w:line="360" w:lineRule="auto"/>
            </w:pPr>
            <w:r>
              <w:t>0.8557</w:t>
            </w:r>
          </w:p>
          <w:p w14:paraId="79AC1BC2" w14:textId="77777777" w:rsidR="007517E9" w:rsidRDefault="007517E9">
            <w:pPr>
              <w:pStyle w:val="Body"/>
              <w:spacing w:line="360" w:lineRule="auto"/>
            </w:pPr>
          </w:p>
          <w:p w14:paraId="5AB1E98C" w14:textId="77777777" w:rsidR="007517E9" w:rsidRDefault="007517E9">
            <w:pPr>
              <w:pStyle w:val="Body"/>
              <w:spacing w:line="360" w:lineRule="auto"/>
            </w:pPr>
          </w:p>
          <w:p w14:paraId="7659744D" w14:textId="77777777" w:rsidR="007517E9" w:rsidRDefault="006F1BD4">
            <w:pPr>
              <w:pStyle w:val="Body"/>
              <w:spacing w:line="360" w:lineRule="auto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0.0004</w:t>
            </w:r>
          </w:p>
          <w:p w14:paraId="60CFA302" w14:textId="77777777" w:rsidR="007517E9" w:rsidRDefault="006F1BD4">
            <w:pPr>
              <w:pStyle w:val="Body"/>
              <w:spacing w:line="360" w:lineRule="auto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0.0003</w:t>
            </w:r>
          </w:p>
          <w:p w14:paraId="18AD7971" w14:textId="77777777" w:rsidR="007517E9" w:rsidRDefault="006F1BD4">
            <w:pPr>
              <w:pStyle w:val="Body"/>
              <w:spacing w:line="360" w:lineRule="auto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0.0433</w:t>
            </w:r>
          </w:p>
          <w:p w14:paraId="5218A53D" w14:textId="77777777" w:rsidR="007517E9" w:rsidRDefault="006F1BD4">
            <w:pPr>
              <w:pStyle w:val="Body"/>
              <w:spacing w:line="360" w:lineRule="auto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0.0159</w:t>
            </w:r>
          </w:p>
          <w:p w14:paraId="1687F00D" w14:textId="77777777" w:rsidR="007517E9" w:rsidRDefault="006F1BD4">
            <w:pPr>
              <w:pStyle w:val="Body"/>
              <w:spacing w:line="360" w:lineRule="auto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0.0025</w:t>
            </w:r>
          </w:p>
          <w:p w14:paraId="7810E2DC" w14:textId="77777777" w:rsidR="007517E9" w:rsidRDefault="006F1BD4">
            <w:pPr>
              <w:pStyle w:val="Body"/>
              <w:spacing w:line="360" w:lineRule="auto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0.0173</w:t>
            </w:r>
          </w:p>
          <w:p w14:paraId="3ADBFE58" w14:textId="77777777" w:rsidR="007517E9" w:rsidRDefault="006F1BD4">
            <w:pPr>
              <w:pStyle w:val="Body"/>
              <w:spacing w:line="360" w:lineRule="auto"/>
            </w:pPr>
            <w:r>
              <w:t>0.0794</w:t>
            </w:r>
          </w:p>
          <w:p w14:paraId="24B94984" w14:textId="77777777" w:rsidR="007517E9" w:rsidRDefault="006F1BD4">
            <w:pPr>
              <w:pStyle w:val="Body"/>
              <w:spacing w:line="360" w:lineRule="auto"/>
            </w:pPr>
            <w:r>
              <w:t>0.0564</w:t>
            </w:r>
          </w:p>
          <w:p w14:paraId="734614BB" w14:textId="77777777" w:rsidR="007517E9" w:rsidRDefault="006F1BD4">
            <w:pPr>
              <w:pStyle w:val="Body"/>
              <w:spacing w:line="360" w:lineRule="auto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0.0095</w:t>
            </w:r>
          </w:p>
          <w:p w14:paraId="62964A95" w14:textId="77777777" w:rsidR="007517E9" w:rsidRDefault="006F1BD4">
            <w:pPr>
              <w:pStyle w:val="Body"/>
              <w:spacing w:line="360" w:lineRule="auto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0.0105</w:t>
            </w:r>
          </w:p>
          <w:p w14:paraId="3AB831B0" w14:textId="77777777" w:rsidR="007517E9" w:rsidRDefault="006F1BD4">
            <w:pPr>
              <w:pStyle w:val="Body"/>
              <w:spacing w:line="360" w:lineRule="auto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0.0001</w:t>
            </w:r>
          </w:p>
          <w:p w14:paraId="4756F492" w14:textId="77777777" w:rsidR="007517E9" w:rsidRDefault="006F1BD4">
            <w:pPr>
              <w:pStyle w:val="Body"/>
              <w:spacing w:line="360" w:lineRule="auto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0.0006</w:t>
            </w:r>
          </w:p>
          <w:p w14:paraId="6DF15163" w14:textId="77777777" w:rsidR="007517E9" w:rsidRDefault="006F1BD4">
            <w:pPr>
              <w:pStyle w:val="Body"/>
              <w:spacing w:line="360" w:lineRule="auto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0.0109</w:t>
            </w:r>
          </w:p>
          <w:p w14:paraId="5DCC46B0" w14:textId="77777777" w:rsidR="007517E9" w:rsidRDefault="006F1BD4">
            <w:pPr>
              <w:pStyle w:val="Body"/>
              <w:spacing w:line="360" w:lineRule="auto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0.0054</w:t>
            </w:r>
          </w:p>
          <w:p w14:paraId="00C0B45E" w14:textId="77777777" w:rsidR="007517E9" w:rsidRDefault="006F1BD4">
            <w:pPr>
              <w:pStyle w:val="Body"/>
              <w:spacing w:line="360" w:lineRule="auto"/>
            </w:pPr>
            <w:r>
              <w:rPr>
                <w:b/>
                <w:bCs/>
                <w:i/>
                <w:iCs/>
              </w:rPr>
              <w:t>0.0012</w:t>
            </w:r>
          </w:p>
        </w:tc>
      </w:tr>
    </w:tbl>
    <w:p w14:paraId="17A4B0C1" w14:textId="77777777" w:rsidR="007517E9" w:rsidRDefault="007517E9">
      <w:pPr>
        <w:pStyle w:val="Body"/>
        <w:widowControl w:val="0"/>
      </w:pPr>
    </w:p>
    <w:sectPr w:rsidR="007517E9">
      <w:headerReference w:type="default" r:id="rId6"/>
      <w:footerReference w:type="default" r:id="rId7"/>
      <w:pgSz w:w="11900" w:h="16840"/>
      <w:pgMar w:top="1134" w:right="1134" w:bottom="1134" w:left="1134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A3A61D" w14:textId="77777777" w:rsidR="002C5D6F" w:rsidRDefault="002C5D6F">
      <w:r>
        <w:separator/>
      </w:r>
    </w:p>
  </w:endnote>
  <w:endnote w:type="continuationSeparator" w:id="0">
    <w:p w14:paraId="5530E74C" w14:textId="77777777" w:rsidR="002C5D6F" w:rsidRDefault="002C5D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9D34D8" w14:textId="77777777" w:rsidR="007517E9" w:rsidRDefault="007517E9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2A87A2" w14:textId="77777777" w:rsidR="002C5D6F" w:rsidRDefault="002C5D6F">
      <w:r>
        <w:separator/>
      </w:r>
    </w:p>
  </w:footnote>
  <w:footnote w:type="continuationSeparator" w:id="0">
    <w:p w14:paraId="333CB073" w14:textId="77777777" w:rsidR="002C5D6F" w:rsidRDefault="002C5D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EB55B6" w14:textId="77777777" w:rsidR="007517E9" w:rsidRDefault="007517E9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17E9"/>
    <w:rsid w:val="002C5D6F"/>
    <w:rsid w:val="006F1BD4"/>
    <w:rsid w:val="007517E9"/>
    <w:rsid w:val="009B0C88"/>
    <w:rsid w:val="009F3BDC"/>
    <w:rsid w:val="00A13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A30AEB"/>
  <w15:docId w15:val="{EF962339-0CAB-E446-AFF5-B8907BD23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Pr>
      <w:rFonts w:ascii="Arial" w:hAnsi="Arial" w:cs="Arial Unicode MS"/>
      <w:color w:val="000000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Revision">
    <w:name w:val="Revision"/>
    <w:hidden/>
    <w:uiPriority w:val="99"/>
    <w:semiHidden/>
    <w:rsid w:val="00A1310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niel Pincheira-Donoso</cp:lastModifiedBy>
  <cp:revision>4</cp:revision>
  <dcterms:created xsi:type="dcterms:W3CDTF">2022-04-23T00:51:00Z</dcterms:created>
  <dcterms:modified xsi:type="dcterms:W3CDTF">2022-04-26T23:06:00Z</dcterms:modified>
</cp:coreProperties>
</file>